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886" w:rsidRPr="00F17B0E" w:rsidRDefault="00305886" w:rsidP="00F17B0E">
      <w:pPr>
        <w:spacing w:after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B0E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F17B0E" w:rsidRPr="00F17B0E">
        <w:rPr>
          <w:rFonts w:ascii="Times New Roman" w:hAnsi="Times New Roman" w:cs="Times New Roman"/>
          <w:b/>
          <w:sz w:val="24"/>
          <w:szCs w:val="24"/>
          <w:lang w:val="en-US"/>
        </w:rPr>
        <w:t>orting information S1 Table</w:t>
      </w:r>
    </w:p>
    <w:p w:rsidR="00305886" w:rsidRPr="00F17B0E" w:rsidRDefault="00305886" w:rsidP="00F17B0E">
      <w:pPr>
        <w:spacing w:after="240" w:line="3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B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clue on bee glue: New insight into the sources and factors driving resin intake in honeybees </w:t>
      </w:r>
    </w:p>
    <w:p w:rsidR="00305886" w:rsidRPr="009C283F" w:rsidRDefault="00305886" w:rsidP="00305886">
      <w:pPr>
        <w:spacing w:after="0" w:line="360" w:lineRule="auto"/>
        <w:rPr>
          <w:lang w:val="en-US"/>
        </w:rPr>
      </w:pPr>
      <w:bookmarkStart w:id="0" w:name="_GoBack"/>
      <w:bookmarkEnd w:id="0"/>
      <w:r w:rsidRPr="001E00D3">
        <w:rPr>
          <w:rFonts w:ascii="Times New Roman" w:hAnsi="Times New Roman" w:cs="Times New Roman"/>
          <w:b/>
          <w:bCs/>
          <w:sz w:val="24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1 Table.</w:t>
      </w:r>
      <w:r w:rsidRPr="001E00D3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List of </w:t>
      </w:r>
      <w:r w:rsidR="00E17B1C">
        <w:rPr>
          <w:rFonts w:ascii="Times New Roman" w:hAnsi="Times New Roman" w:cs="Times New Roman"/>
          <w:b/>
          <w:bCs/>
          <w:sz w:val="24"/>
          <w:szCs w:val="20"/>
          <w:lang w:val="en-US"/>
        </w:rPr>
        <w:t>substance</w:t>
      </w:r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classes and the respective numbers of </w:t>
      </w:r>
      <w:r w:rsidR="00576022"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>comp</w:t>
      </w:r>
      <w:r w:rsidR="00576022">
        <w:rPr>
          <w:rFonts w:ascii="Times New Roman" w:hAnsi="Times New Roman" w:cs="Times New Roman"/>
          <w:b/>
          <w:bCs/>
          <w:sz w:val="24"/>
          <w:szCs w:val="20"/>
          <w:lang w:val="en-US"/>
        </w:rPr>
        <w:t>ounds</w:t>
      </w:r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(Total N) </w:t>
      </w:r>
      <w:r w:rsidR="00576022">
        <w:rPr>
          <w:rFonts w:ascii="Times New Roman" w:hAnsi="Times New Roman" w:cs="Times New Roman"/>
          <w:b/>
          <w:bCs/>
          <w:sz w:val="24"/>
          <w:szCs w:val="20"/>
          <w:lang w:val="en-US"/>
        </w:rPr>
        <w:t>identified from</w:t>
      </w:r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resin samples </w:t>
      </w:r>
      <w:r w:rsidR="00576022">
        <w:rPr>
          <w:rFonts w:ascii="Times New Roman" w:hAnsi="Times New Roman" w:cs="Times New Roman"/>
          <w:b/>
          <w:bCs/>
          <w:sz w:val="24"/>
          <w:szCs w:val="20"/>
          <w:lang w:val="en-US"/>
        </w:rPr>
        <w:t>of</w:t>
      </w:r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tree buds, returning honeybee (</w:t>
      </w:r>
      <w:proofErr w:type="spellStart"/>
      <w:r w:rsidRPr="007332B4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Apis</w:t>
      </w:r>
      <w:proofErr w:type="spellEnd"/>
      <w:r w:rsidRPr="007332B4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 xml:space="preserve"> </w:t>
      </w:r>
      <w:proofErr w:type="spellStart"/>
      <w:r w:rsidRPr="007332B4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mellifera</w:t>
      </w:r>
      <w:proofErr w:type="spellEnd"/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) foragers and </w:t>
      </w:r>
      <w:r w:rsidR="00576022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from </w:t>
      </w:r>
      <w:proofErr w:type="spellStart"/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>propolis</w:t>
      </w:r>
      <w:proofErr w:type="spellEnd"/>
      <w:r w:rsidRPr="007332B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samples.</w:t>
      </w:r>
    </w:p>
    <w:tbl>
      <w:tblPr>
        <w:tblpPr w:leftFromText="141" w:rightFromText="141" w:vertAnchor="text" w:horzAnchor="margin" w:tblpY="36"/>
        <w:tblW w:w="5000" w:type="pct"/>
        <w:tblLayout w:type="fixed"/>
        <w:tblLook w:val="04A0" w:firstRow="1" w:lastRow="0" w:firstColumn="1" w:lastColumn="0" w:noHBand="0" w:noVBand="1"/>
      </w:tblPr>
      <w:tblGrid>
        <w:gridCol w:w="2236"/>
        <w:gridCol w:w="60"/>
        <w:gridCol w:w="1356"/>
        <w:gridCol w:w="2164"/>
        <w:gridCol w:w="1629"/>
        <w:gridCol w:w="1752"/>
        <w:gridCol w:w="1706"/>
        <w:gridCol w:w="1646"/>
        <w:gridCol w:w="1669"/>
      </w:tblGrid>
      <w:tr w:rsidR="00305886" w:rsidRPr="007332B4" w:rsidTr="00AB201A">
        <w:trPr>
          <w:trHeight w:val="300"/>
        </w:trPr>
        <w:tc>
          <w:tcPr>
            <w:tcW w:w="8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E17B1C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stance</w:t>
            </w:r>
            <w:r w:rsidR="00305886"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lass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ituents</w:t>
            </w: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fied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t. tim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e speci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be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1E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lis</w:t>
            </w:r>
            <w:proofErr w:type="spellEnd"/>
          </w:p>
        </w:tc>
      </w:tr>
      <w:tr w:rsidR="00305886" w:rsidRPr="007332B4" w:rsidTr="00AB201A">
        <w:trPr>
          <w:trHeight w:val="300"/>
        </w:trPr>
        <w:tc>
          <w:tcPr>
            <w:tcW w:w="80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ids and derivative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7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7332B4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liphatic acids /ester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anoic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total:97)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adecanoic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methyl ester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6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4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henolic acids /ester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 Pt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total:70)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 salicylat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x1;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yl benzoat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t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Ethylhexyl salicylat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1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yl salicylat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4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x2;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05886" w:rsidRPr="001E00D3" w:rsidTr="00AB201A">
        <w:trPr>
          <w:trHeight w:val="278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cohols /aldehydes / ketones</w:t>
            </w: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761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yl alcoh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b; Pt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istaldehyd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decanal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92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illin  (4-Hydroxy-3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xybenzaldehyd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5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05886" w:rsidRPr="001E00D3" w:rsidTr="00AB201A">
        <w:trPr>
          <w:trHeight w:val="456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12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 aliphatic compounds</w:t>
            </w: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henolic compounds /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enylpropanoids</w:t>
            </w:r>
            <w:proofErr w:type="spellEnd"/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761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ysin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2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maran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,3-dihydro-Benzofuran)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05886" w:rsidRPr="001E00D3" w:rsidTr="00AB201A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continued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ompound Class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tituents identified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t. tim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e speci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be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lis</w:t>
            </w:r>
            <w:proofErr w:type="spellEnd"/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erpenes /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8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onoterpenes and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3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total:24)</w:t>
            </w: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c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Car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Limon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llandr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calypt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m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i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;Pt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ino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nalo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holen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bi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e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inen-4-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ine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ragol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yl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ni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</w:trPr>
        <w:tc>
          <w:tcPr>
            <w:tcW w:w="807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</w:rPr>
              <w:t>Isoeugenol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05886" w:rsidRPr="001E00D3" w:rsidTr="00AB201A">
        <w:trPr>
          <w:trHeight w:val="300"/>
        </w:trPr>
        <w:tc>
          <w:tcPr>
            <w:tcW w:w="1284" w:type="pct"/>
            <w:gridSpan w:val="3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quiterpenes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total:176)</w:t>
            </w: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eb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t;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gridSpan w:val="2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ang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3;Pt;B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a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1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t;B;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rbo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;A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T</w:t>
            </w: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continued</w:t>
            </w:r>
          </w:p>
        </w:tc>
      </w:tr>
      <w:tr w:rsidR="00305886" w:rsidRPr="001E00D3" w:rsidTr="00AB201A">
        <w:trPr>
          <w:trHeight w:val="9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mpound</w:t>
            </w:r>
            <w:proofErr w:type="spellEnd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>Classes</w:t>
            </w:r>
            <w:proofErr w:type="spellEnd"/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tituents identified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t. tim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e speci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be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lis</w:t>
            </w:r>
            <w:proofErr w:type="spellEnd"/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yophyllene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93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8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fo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ang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1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B;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yophyllen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E&gt;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x3;Pt; B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amot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a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5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B;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i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6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amot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5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</w:t>
            </w: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nes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7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u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x3;Pt; B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-aromadendr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t;B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uro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6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3;Pt;B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-Curcum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cen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;A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lin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lin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1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x3;Pb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uro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3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nes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4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nes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3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abol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3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i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b;B;A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e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8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quiphellandr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8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1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in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x3;B; A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305886" w:rsidRDefault="00305886" w:rsidP="00305886">
      <w:r>
        <w:br w:type="page"/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36"/>
        <w:gridCol w:w="1416"/>
        <w:gridCol w:w="2164"/>
        <w:gridCol w:w="1629"/>
        <w:gridCol w:w="1752"/>
        <w:gridCol w:w="1706"/>
        <w:gridCol w:w="1646"/>
        <w:gridCol w:w="1669"/>
      </w:tblGrid>
      <w:tr w:rsidR="00305886" w:rsidRPr="001E00D3" w:rsidTr="00AB201A">
        <w:trPr>
          <w:trHeight w:val="30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T</w:t>
            </w: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continued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  <w:proofErr w:type="spellEnd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>Classes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tituents identified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t. tim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e speci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be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1E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lis</w:t>
            </w:r>
            <w:proofErr w:type="spellEnd"/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paene-11-ol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1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;Px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cor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ina-3,7(11)-di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5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cen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-4-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11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yophyllene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d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2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Px2;Px3;B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e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desm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42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;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re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45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;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es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70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t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urol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0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</w:t>
            </w: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94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1;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desm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1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2;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nesol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7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3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nyl linalool&lt;(Z,E)&gt;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21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8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1284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terpenes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a-5,15-di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73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3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total:94)</w:t>
            </w: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brene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2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ur-15-ene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06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nyl linalool &lt;(E,E)&gt;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59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6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300"/>
          <w:jc w:val="center"/>
        </w:trPr>
        <w:tc>
          <w:tcPr>
            <w:tcW w:w="78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Epi-Manool</w:t>
            </w: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12</w:t>
            </w: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9</w:t>
            </w: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5886" w:rsidRPr="001E00D3" w:rsidTr="00AB201A">
        <w:trPr>
          <w:trHeight w:val="457"/>
          <w:jc w:val="center"/>
        </w:trPr>
        <w:tc>
          <w:tcPr>
            <w:tcW w:w="1284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riterpenes/</w:t>
            </w: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penoids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otal: 67)</w:t>
            </w:r>
          </w:p>
        </w:tc>
        <w:tc>
          <w:tcPr>
            <w:tcW w:w="761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5886" w:rsidRPr="001E00D3" w:rsidTr="00AB201A">
        <w:trPr>
          <w:trHeight w:val="394"/>
          <w:jc w:val="center"/>
        </w:trPr>
        <w:tc>
          <w:tcPr>
            <w:tcW w:w="1284" w:type="pct"/>
            <w:gridSpan w:val="2"/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other </w:t>
            </w:r>
            <w:proofErr w:type="spellStart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enoids</w:t>
            </w:r>
            <w:proofErr w:type="spellEnd"/>
            <w:r w:rsidRPr="001E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otal: 37)</w:t>
            </w:r>
          </w:p>
        </w:tc>
        <w:tc>
          <w:tcPr>
            <w:tcW w:w="761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noWrap/>
            <w:vAlign w:val="center"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886" w:rsidRPr="001E00D3" w:rsidTr="00AB201A">
        <w:trPr>
          <w:trHeight w:val="394"/>
          <w:jc w:val="center"/>
        </w:trPr>
        <w:tc>
          <w:tcPr>
            <w:tcW w:w="78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00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05886" w:rsidRPr="001E00D3" w:rsidRDefault="00305886" w:rsidP="00AB20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5886" w:rsidRPr="003809AE" w:rsidTr="00AB201A">
        <w:trPr>
          <w:trHeight w:val="300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3809AE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809A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Total numbe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5886" w:rsidRPr="003809AE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809A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846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5886" w:rsidRPr="003809AE" w:rsidRDefault="00305886" w:rsidP="00AB201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:rsidR="00305886" w:rsidRPr="00720EC7" w:rsidRDefault="00305886" w:rsidP="00305886">
      <w:pPr>
        <w:tabs>
          <w:tab w:val="left" w:pos="4220"/>
        </w:tabs>
        <w:spacing w:line="36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</w:t>
      </w:r>
      <w:r w:rsidRPr="00F06011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F0601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F06011">
        <w:rPr>
          <w:rFonts w:ascii="Times New Roman" w:hAnsi="Times New Roman" w:cs="Times New Roman"/>
          <w:bCs/>
          <w:sz w:val="28"/>
          <w:szCs w:val="20"/>
          <w:lang w:val="en-US"/>
        </w:rPr>
        <w:t xml:space="preserve"> </w:t>
      </w:r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Individual components are displayed with their retention time (Ret. Time)</w:t>
      </w:r>
      <w:proofErr w:type="gramStart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,</w:t>
      </w:r>
      <w:proofErr w:type="spellStart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Kovats</w:t>
      </w:r>
      <w:proofErr w:type="spellEnd"/>
      <w:proofErr w:type="gram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retention index (KI) and occurrence in different tree species, bee-collected resins and </w:t>
      </w:r>
      <w:proofErr w:type="spellStart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propolis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samples (given are numbers (N) of bee and </w:t>
      </w:r>
      <w:proofErr w:type="spellStart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propolis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samples containing compound). Tree species as follows: </w:t>
      </w:r>
      <w:proofErr w:type="spellStart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Pb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,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Popul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balsamifera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; Pt,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Popul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tremula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; Px1 - Px3, three different (chemo)types of unknown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4"/>
          <w:lang w:val="en-US"/>
        </w:rPr>
        <w:t>Popul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4"/>
          <w:lang w:val="en-US"/>
        </w:rPr>
        <w:t>xcanadensis</w:t>
      </w:r>
      <w:proofErr w:type="spellEnd"/>
      <w:r w:rsidRPr="001E00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ybrids; B – B2,</w:t>
      </w:r>
      <w:r w:rsidRPr="001E00D3">
        <w:rPr>
          <w:rFonts w:ascii="Times New Roman" w:hAnsi="Times New Roman" w:cs="Times New Roman"/>
          <w:sz w:val="24"/>
          <w:szCs w:val="24"/>
          <w:lang w:val="en-US"/>
        </w:rPr>
        <w:t xml:space="preserve"> two </w:t>
      </w:r>
      <w:r w:rsidRPr="001E00D3">
        <w:rPr>
          <w:rFonts w:ascii="Times New Roman" w:hAnsi="Times New Roman" w:cs="Times New Roman"/>
          <w:bCs/>
          <w:sz w:val="24"/>
          <w:szCs w:val="24"/>
          <w:lang w:val="en-US"/>
        </w:rPr>
        <w:t>different</w:t>
      </w:r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(chemo)types of unknown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Betula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alba</w:t>
      </w:r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hybrids; A,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Aln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glutinosa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; C, conifers (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Picea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abis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/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Pin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sylvestris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); H,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Aesculus</w:t>
      </w:r>
      <w:proofErr w:type="spellEnd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 xml:space="preserve"> </w:t>
      </w:r>
      <w:proofErr w:type="spellStart"/>
      <w:r w:rsidRPr="001E00D3">
        <w:rPr>
          <w:rFonts w:ascii="Times New Roman" w:hAnsi="Times New Roman" w:cs="Times New Roman"/>
          <w:bCs/>
          <w:i/>
          <w:sz w:val="24"/>
          <w:szCs w:val="20"/>
          <w:lang w:val="en-US"/>
        </w:rPr>
        <w:t>hippocastanum</w:t>
      </w:r>
      <w:proofErr w:type="spellEnd"/>
      <w:r w:rsidRPr="001E00D3">
        <w:rPr>
          <w:rFonts w:ascii="Times New Roman" w:hAnsi="Times New Roman" w:cs="Times New Roman"/>
          <w:bCs/>
          <w:sz w:val="24"/>
          <w:szCs w:val="20"/>
          <w:lang w:val="en-US"/>
        </w:rPr>
        <w:t>.</w:t>
      </w:r>
    </w:p>
    <w:p w:rsidR="00B255BE" w:rsidRPr="00305886" w:rsidRDefault="00B255BE">
      <w:pPr>
        <w:rPr>
          <w:lang w:val="en-US"/>
        </w:rPr>
      </w:pPr>
    </w:p>
    <w:sectPr w:rsidR="00B255BE" w:rsidRPr="00305886" w:rsidSect="00305886">
      <w:pgSz w:w="16838" w:h="11906" w:orient="landscape"/>
      <w:pgMar w:top="1361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3611D4"/>
    <w:multiLevelType w:val="hybridMultilevel"/>
    <w:tmpl w:val="37BC81A8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86"/>
    <w:rsid w:val="00305886"/>
    <w:rsid w:val="00576022"/>
    <w:rsid w:val="00B255BE"/>
    <w:rsid w:val="00E17B1C"/>
    <w:rsid w:val="00F1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04CBF-3426-4832-BDF2-2EAC92AD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58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0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5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5886"/>
    <w:rPr>
      <w:rFonts w:ascii="Tahoma" w:hAnsi="Tahoma" w:cs="Tahoma"/>
      <w:sz w:val="16"/>
      <w:szCs w:val="16"/>
    </w:rPr>
  </w:style>
  <w:style w:type="numbering" w:customStyle="1" w:styleId="KeineListe1">
    <w:name w:val="Keine Liste1"/>
    <w:next w:val="KeineListe"/>
    <w:uiPriority w:val="99"/>
    <w:semiHidden/>
    <w:unhideWhenUsed/>
    <w:rsid w:val="00305886"/>
  </w:style>
  <w:style w:type="character" w:styleId="Kommentarzeichen">
    <w:name w:val="annotation reference"/>
    <w:basedOn w:val="Absatz-Standardschriftart"/>
    <w:uiPriority w:val="99"/>
    <w:semiHidden/>
    <w:unhideWhenUsed/>
    <w:rsid w:val="003058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58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5886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30588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05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5886"/>
  </w:style>
  <w:style w:type="paragraph" w:styleId="Fuzeile">
    <w:name w:val="footer"/>
    <w:basedOn w:val="Standard"/>
    <w:link w:val="FuzeileZchn"/>
    <w:uiPriority w:val="99"/>
    <w:unhideWhenUsed/>
    <w:rsid w:val="00305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leonhardt</cp:lastModifiedBy>
  <cp:revision>2</cp:revision>
  <dcterms:created xsi:type="dcterms:W3CDTF">2019-01-12T19:52:00Z</dcterms:created>
  <dcterms:modified xsi:type="dcterms:W3CDTF">2019-01-12T19:52:00Z</dcterms:modified>
</cp:coreProperties>
</file>